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6590E" w14:textId="6963B182" w:rsidR="00EA2CA6" w:rsidRPr="00A859C6" w:rsidRDefault="00EA2CA6" w:rsidP="00A859C6">
      <w:pPr>
        <w:jc w:val="center"/>
        <w:rPr>
          <w:rFonts w:ascii="Times New Roman" w:hAnsi="Times New Roman" w:cs="Times New Roman"/>
          <w:b/>
          <w:bCs/>
        </w:rPr>
      </w:pPr>
      <w:r w:rsidRPr="00A859C6">
        <w:rPr>
          <w:rFonts w:ascii="Times New Roman" w:hAnsi="Times New Roman" w:cs="Times New Roman"/>
          <w:b/>
          <w:bCs/>
        </w:rPr>
        <w:t>Causes of work-related stress and burnout and potential solutions </w:t>
      </w:r>
      <w:r w:rsidR="00A859C6" w:rsidRPr="00A859C6">
        <w:rPr>
          <w:rFonts w:ascii="Times New Roman" w:hAnsi="Times New Roman" w:cs="Times New Roman"/>
          <w:b/>
          <w:bCs/>
        </w:rPr>
        <w:t>- Interview Guide</w:t>
      </w:r>
    </w:p>
    <w:p w14:paraId="3A53412F" w14:textId="77777777" w:rsidR="00EA2CA6" w:rsidRPr="00A859C6" w:rsidRDefault="00EA2CA6" w:rsidP="00EA2CA6">
      <w:pPr>
        <w:rPr>
          <w:rFonts w:ascii="Times New Roman" w:hAnsi="Times New Roman" w:cs="Times New Roman"/>
        </w:rPr>
      </w:pPr>
      <w:r w:rsidRPr="00A859C6">
        <w:rPr>
          <w:rFonts w:ascii="Times New Roman" w:hAnsi="Times New Roman" w:cs="Times New Roman"/>
        </w:rPr>
        <w:t> </w:t>
      </w:r>
    </w:p>
    <w:p w14:paraId="26F86C69" w14:textId="77777777" w:rsidR="00EA2CA6" w:rsidRPr="00A859C6" w:rsidRDefault="00EA2CA6" w:rsidP="00EA2CA6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A859C6">
        <w:rPr>
          <w:rFonts w:ascii="Times New Roman" w:hAnsi="Times New Roman" w:cs="Times New Roman"/>
        </w:rPr>
        <w:t>Are you familiar with the concepts of work-related stress and burnout? </w:t>
      </w:r>
    </w:p>
    <w:p w14:paraId="2363C4CC" w14:textId="77777777" w:rsidR="00EA2CA6" w:rsidRPr="00A859C6" w:rsidRDefault="00EA2CA6" w:rsidP="00EA2CA6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A859C6">
        <w:rPr>
          <w:rFonts w:ascii="Times New Roman" w:hAnsi="Times New Roman" w:cs="Times New Roman"/>
        </w:rPr>
        <w:t>How would you define work-related stress? </w:t>
      </w:r>
    </w:p>
    <w:p w14:paraId="458198FB" w14:textId="77777777" w:rsidR="00EA2CA6" w:rsidRPr="00A859C6" w:rsidRDefault="00EA2CA6" w:rsidP="00EA2CA6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A859C6">
        <w:rPr>
          <w:rFonts w:ascii="Times New Roman" w:hAnsi="Times New Roman" w:cs="Times New Roman"/>
        </w:rPr>
        <w:t>How would you define burnout? </w:t>
      </w:r>
    </w:p>
    <w:p w14:paraId="17D6AAFB" w14:textId="77777777" w:rsidR="00EA2CA6" w:rsidRPr="00A859C6" w:rsidRDefault="00EA2CA6" w:rsidP="00EA2CA6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A859C6">
        <w:rPr>
          <w:rFonts w:ascii="Times New Roman" w:hAnsi="Times New Roman" w:cs="Times New Roman"/>
        </w:rPr>
        <w:t>If participant is unsure, explain that work-related stress is often understood as the experience of feeling that there are more demands than resources; burnout is a state of feeling exhausted due to work and/or feeling distanced from/disinterested in patients. </w:t>
      </w:r>
    </w:p>
    <w:p w14:paraId="216A11D6" w14:textId="77777777" w:rsidR="00EA2CA6" w:rsidRPr="00A859C6" w:rsidRDefault="00EA2CA6" w:rsidP="00EA2CA6">
      <w:pPr>
        <w:rPr>
          <w:rFonts w:ascii="Times New Roman" w:hAnsi="Times New Roman" w:cs="Times New Roman"/>
        </w:rPr>
      </w:pPr>
      <w:r w:rsidRPr="00A859C6">
        <w:rPr>
          <w:rFonts w:ascii="Times New Roman" w:hAnsi="Times New Roman" w:cs="Times New Roman"/>
        </w:rPr>
        <w:t> </w:t>
      </w:r>
    </w:p>
    <w:p w14:paraId="7D3B107C" w14:textId="77777777" w:rsidR="00EA2CA6" w:rsidRPr="00A859C6" w:rsidRDefault="00EA2CA6" w:rsidP="00EA2CA6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A859C6">
        <w:rPr>
          <w:rFonts w:ascii="Times New Roman" w:hAnsi="Times New Roman" w:cs="Times New Roman"/>
        </w:rPr>
        <w:t>What things do you think registered doctors tend to find stressful about working in Bangladesh? </w:t>
      </w:r>
    </w:p>
    <w:p w14:paraId="5DF46BC4" w14:textId="77777777" w:rsidR="00EA2CA6" w:rsidRPr="00A859C6" w:rsidRDefault="00EA2CA6" w:rsidP="00EA2CA6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A859C6">
        <w:rPr>
          <w:rFonts w:ascii="Times New Roman" w:hAnsi="Times New Roman" w:cs="Times New Roman"/>
        </w:rPr>
        <w:t>Probe for personal experiences – have you experienced work-related stress? Explore  </w:t>
      </w:r>
    </w:p>
    <w:p w14:paraId="04D72EAD" w14:textId="77777777" w:rsidR="00EA2CA6" w:rsidRPr="00A859C6" w:rsidRDefault="00EA2CA6" w:rsidP="00EA2CA6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A859C6">
        <w:rPr>
          <w:rFonts w:ascii="Times New Roman" w:hAnsi="Times New Roman" w:cs="Times New Roman"/>
        </w:rPr>
        <w:t>Have you experienced burnout? Explore  </w:t>
      </w:r>
    </w:p>
    <w:p w14:paraId="4E26489C" w14:textId="77777777" w:rsidR="00EA2CA6" w:rsidRPr="00A859C6" w:rsidRDefault="00EA2CA6" w:rsidP="00EA2CA6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A859C6">
        <w:rPr>
          <w:rFonts w:ascii="Times New Roman" w:hAnsi="Times New Roman" w:cs="Times New Roman"/>
        </w:rPr>
        <w:t>Explore demands faced by registered doctors in Bangladesh </w:t>
      </w:r>
    </w:p>
    <w:p w14:paraId="2DBC777E" w14:textId="77777777" w:rsidR="00EA2CA6" w:rsidRPr="00A859C6" w:rsidRDefault="00EA2CA6" w:rsidP="00EA2CA6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A859C6">
        <w:rPr>
          <w:rFonts w:ascii="Times New Roman" w:hAnsi="Times New Roman" w:cs="Times New Roman"/>
        </w:rPr>
        <w:t>Explore decision latitude/autonomy </w:t>
      </w:r>
    </w:p>
    <w:p w14:paraId="3240E90D" w14:textId="77777777" w:rsidR="00EA2CA6" w:rsidRPr="00A859C6" w:rsidRDefault="00EA2CA6" w:rsidP="00EA2CA6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A859C6">
        <w:rPr>
          <w:rFonts w:ascii="Times New Roman" w:hAnsi="Times New Roman" w:cs="Times New Roman"/>
        </w:rPr>
        <w:t>Probe emotional/psychological impacts of work-related stressors and burnout </w:t>
      </w:r>
    </w:p>
    <w:p w14:paraId="7F396E1D" w14:textId="77777777" w:rsidR="00EA2CA6" w:rsidRPr="00A859C6" w:rsidRDefault="00EA2CA6" w:rsidP="00EA2CA6">
      <w:pPr>
        <w:rPr>
          <w:rFonts w:ascii="Times New Roman" w:hAnsi="Times New Roman" w:cs="Times New Roman"/>
        </w:rPr>
      </w:pPr>
      <w:r w:rsidRPr="00A859C6">
        <w:rPr>
          <w:rFonts w:ascii="Times New Roman" w:hAnsi="Times New Roman" w:cs="Times New Roman"/>
        </w:rPr>
        <w:t> </w:t>
      </w:r>
    </w:p>
    <w:p w14:paraId="594238EF" w14:textId="77777777" w:rsidR="00EA2CA6" w:rsidRPr="00A859C6" w:rsidRDefault="00EA2CA6" w:rsidP="00EA2CA6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A859C6">
        <w:rPr>
          <w:rFonts w:ascii="Times New Roman" w:hAnsi="Times New Roman" w:cs="Times New Roman"/>
        </w:rPr>
        <w:t>Do you think there is awareness of these stressful events in the Bangladesh medical community? </w:t>
      </w:r>
    </w:p>
    <w:p w14:paraId="5C8EFFF7" w14:textId="77777777" w:rsidR="00EA2CA6" w:rsidRPr="00A859C6" w:rsidRDefault="00EA2CA6" w:rsidP="00EA2CA6">
      <w:pPr>
        <w:numPr>
          <w:ilvl w:val="0"/>
          <w:numId w:val="12"/>
        </w:numPr>
        <w:rPr>
          <w:rFonts w:ascii="Times New Roman" w:hAnsi="Times New Roman" w:cs="Times New Roman"/>
        </w:rPr>
      </w:pPr>
      <w:r w:rsidRPr="00A859C6">
        <w:rPr>
          <w:rFonts w:ascii="Times New Roman" w:hAnsi="Times New Roman" w:cs="Times New Roman"/>
        </w:rPr>
        <w:t>Probe awareness in registered doctors </w:t>
      </w:r>
    </w:p>
    <w:p w14:paraId="74FE8A15" w14:textId="77777777" w:rsidR="00EA2CA6" w:rsidRPr="00A859C6" w:rsidRDefault="00EA2CA6" w:rsidP="00EA2CA6">
      <w:pPr>
        <w:numPr>
          <w:ilvl w:val="0"/>
          <w:numId w:val="13"/>
        </w:numPr>
        <w:rPr>
          <w:rFonts w:ascii="Times New Roman" w:hAnsi="Times New Roman" w:cs="Times New Roman"/>
        </w:rPr>
      </w:pPr>
      <w:r w:rsidRPr="00A859C6">
        <w:rPr>
          <w:rFonts w:ascii="Times New Roman" w:hAnsi="Times New Roman" w:cs="Times New Roman"/>
        </w:rPr>
        <w:t>Probe cultural attitudes towards stress and burnout </w:t>
      </w:r>
    </w:p>
    <w:p w14:paraId="64044249" w14:textId="77777777" w:rsidR="00EA2CA6" w:rsidRPr="00A859C6" w:rsidRDefault="00EA2CA6" w:rsidP="00EA2CA6">
      <w:pPr>
        <w:rPr>
          <w:rFonts w:ascii="Times New Roman" w:hAnsi="Times New Roman" w:cs="Times New Roman"/>
        </w:rPr>
      </w:pPr>
      <w:r w:rsidRPr="00A859C6">
        <w:rPr>
          <w:rFonts w:ascii="Times New Roman" w:hAnsi="Times New Roman" w:cs="Times New Roman"/>
        </w:rPr>
        <w:t> </w:t>
      </w:r>
    </w:p>
    <w:p w14:paraId="2EDD89F6" w14:textId="77777777" w:rsidR="00994CC8" w:rsidRPr="00A859C6" w:rsidRDefault="00994CC8">
      <w:pPr>
        <w:rPr>
          <w:rFonts w:ascii="Times New Roman" w:hAnsi="Times New Roman" w:cs="Times New Roman"/>
        </w:rPr>
      </w:pPr>
    </w:p>
    <w:sectPr w:rsidR="00994CC8" w:rsidRPr="00A859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86A94"/>
    <w:multiLevelType w:val="multilevel"/>
    <w:tmpl w:val="E8B4EA9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7F034BB"/>
    <w:multiLevelType w:val="multilevel"/>
    <w:tmpl w:val="55783B3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0E7F3DEA"/>
    <w:multiLevelType w:val="multilevel"/>
    <w:tmpl w:val="033A3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3DF1409"/>
    <w:multiLevelType w:val="multilevel"/>
    <w:tmpl w:val="92EC045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16E61F27"/>
    <w:multiLevelType w:val="multilevel"/>
    <w:tmpl w:val="A5A65B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134757"/>
    <w:multiLevelType w:val="multilevel"/>
    <w:tmpl w:val="1A628DD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221E223C"/>
    <w:multiLevelType w:val="multilevel"/>
    <w:tmpl w:val="1856F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2EA3679"/>
    <w:multiLevelType w:val="multilevel"/>
    <w:tmpl w:val="ECFAE6C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382C3A14"/>
    <w:multiLevelType w:val="multilevel"/>
    <w:tmpl w:val="8B76AB8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389C7AF1"/>
    <w:multiLevelType w:val="multilevel"/>
    <w:tmpl w:val="73DC1AA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43DA4693"/>
    <w:multiLevelType w:val="multilevel"/>
    <w:tmpl w:val="52701CA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7D461EE"/>
    <w:multiLevelType w:val="multilevel"/>
    <w:tmpl w:val="76D2F1E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150F2C"/>
    <w:multiLevelType w:val="multilevel"/>
    <w:tmpl w:val="E7E83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8DF3438"/>
    <w:multiLevelType w:val="multilevel"/>
    <w:tmpl w:val="01DC9B2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60777B7A"/>
    <w:multiLevelType w:val="multilevel"/>
    <w:tmpl w:val="9C3AF97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67085DB8"/>
    <w:multiLevelType w:val="multilevel"/>
    <w:tmpl w:val="569CFE0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670A2B5E"/>
    <w:multiLevelType w:val="multilevel"/>
    <w:tmpl w:val="C59465F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6A4819DD"/>
    <w:multiLevelType w:val="multilevel"/>
    <w:tmpl w:val="B720D7A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6C001B86"/>
    <w:multiLevelType w:val="multilevel"/>
    <w:tmpl w:val="1BFAC52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F363F8D"/>
    <w:multiLevelType w:val="multilevel"/>
    <w:tmpl w:val="86CCD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46A5CDC"/>
    <w:multiLevelType w:val="multilevel"/>
    <w:tmpl w:val="52D8A13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" w15:restartNumberingAfterBreak="0">
    <w:nsid w:val="764B7AC3"/>
    <w:multiLevelType w:val="multilevel"/>
    <w:tmpl w:val="C2EA23E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7BB0522E"/>
    <w:multiLevelType w:val="multilevel"/>
    <w:tmpl w:val="D9EE308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7EE60260"/>
    <w:multiLevelType w:val="multilevel"/>
    <w:tmpl w:val="7C7881A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7F826638"/>
    <w:multiLevelType w:val="multilevel"/>
    <w:tmpl w:val="96106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73528061">
    <w:abstractNumId w:val="12"/>
  </w:num>
  <w:num w:numId="2" w16cid:durableId="579220636">
    <w:abstractNumId w:val="14"/>
  </w:num>
  <w:num w:numId="3" w16cid:durableId="978147252">
    <w:abstractNumId w:val="3"/>
  </w:num>
  <w:num w:numId="4" w16cid:durableId="1481577009">
    <w:abstractNumId w:val="13"/>
  </w:num>
  <w:num w:numId="5" w16cid:durableId="1823540863">
    <w:abstractNumId w:val="6"/>
  </w:num>
  <w:num w:numId="6" w16cid:durableId="426846511">
    <w:abstractNumId w:val="21"/>
  </w:num>
  <w:num w:numId="7" w16cid:durableId="1937135518">
    <w:abstractNumId w:val="9"/>
  </w:num>
  <w:num w:numId="8" w16cid:durableId="2051224638">
    <w:abstractNumId w:val="23"/>
  </w:num>
  <w:num w:numId="9" w16cid:durableId="285696669">
    <w:abstractNumId w:val="16"/>
  </w:num>
  <w:num w:numId="10" w16cid:durableId="450325153">
    <w:abstractNumId w:val="15"/>
  </w:num>
  <w:num w:numId="11" w16cid:durableId="1059674141">
    <w:abstractNumId w:val="24"/>
  </w:num>
  <w:num w:numId="12" w16cid:durableId="635140730">
    <w:abstractNumId w:val="5"/>
  </w:num>
  <w:num w:numId="13" w16cid:durableId="235015728">
    <w:abstractNumId w:val="20"/>
  </w:num>
  <w:num w:numId="14" w16cid:durableId="529684749">
    <w:abstractNumId w:val="19"/>
  </w:num>
  <w:num w:numId="15" w16cid:durableId="1119762225">
    <w:abstractNumId w:val="7"/>
  </w:num>
  <w:num w:numId="16" w16cid:durableId="542862443">
    <w:abstractNumId w:val="1"/>
  </w:num>
  <w:num w:numId="17" w16cid:durableId="1371615435">
    <w:abstractNumId w:val="0"/>
  </w:num>
  <w:num w:numId="18" w16cid:durableId="1735590491">
    <w:abstractNumId w:val="2"/>
  </w:num>
  <w:num w:numId="19" w16cid:durableId="1142037399">
    <w:abstractNumId w:val="22"/>
  </w:num>
  <w:num w:numId="20" w16cid:durableId="1806042578">
    <w:abstractNumId w:val="8"/>
  </w:num>
  <w:num w:numId="21" w16cid:durableId="421100468">
    <w:abstractNumId w:val="17"/>
  </w:num>
  <w:num w:numId="22" w16cid:durableId="622158499">
    <w:abstractNumId w:val="18"/>
  </w:num>
  <w:num w:numId="23" w16cid:durableId="985667927">
    <w:abstractNumId w:val="10"/>
  </w:num>
  <w:num w:numId="24" w16cid:durableId="1872061827">
    <w:abstractNumId w:val="11"/>
  </w:num>
  <w:num w:numId="25" w16cid:durableId="21152050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CA6"/>
    <w:rsid w:val="00001789"/>
    <w:rsid w:val="00005CE2"/>
    <w:rsid w:val="000061C1"/>
    <w:rsid w:val="000065E2"/>
    <w:rsid w:val="00021668"/>
    <w:rsid w:val="00024041"/>
    <w:rsid w:val="00042118"/>
    <w:rsid w:val="00050005"/>
    <w:rsid w:val="0005379E"/>
    <w:rsid w:val="00054630"/>
    <w:rsid w:val="00064A6E"/>
    <w:rsid w:val="00065640"/>
    <w:rsid w:val="00071AE1"/>
    <w:rsid w:val="000726B3"/>
    <w:rsid w:val="00083B96"/>
    <w:rsid w:val="0008403C"/>
    <w:rsid w:val="00084470"/>
    <w:rsid w:val="0008483E"/>
    <w:rsid w:val="0009122C"/>
    <w:rsid w:val="00093A9D"/>
    <w:rsid w:val="000945D8"/>
    <w:rsid w:val="00094A17"/>
    <w:rsid w:val="000A004E"/>
    <w:rsid w:val="000A023A"/>
    <w:rsid w:val="000A13BC"/>
    <w:rsid w:val="000A3927"/>
    <w:rsid w:val="000A7514"/>
    <w:rsid w:val="000A7E0C"/>
    <w:rsid w:val="000B24CF"/>
    <w:rsid w:val="000B6A40"/>
    <w:rsid w:val="000C332E"/>
    <w:rsid w:val="000C6367"/>
    <w:rsid w:val="000D4E0E"/>
    <w:rsid w:val="000D6999"/>
    <w:rsid w:val="000E509D"/>
    <w:rsid w:val="000F347F"/>
    <w:rsid w:val="00100924"/>
    <w:rsid w:val="00106D4E"/>
    <w:rsid w:val="00110E48"/>
    <w:rsid w:val="00111160"/>
    <w:rsid w:val="0011731B"/>
    <w:rsid w:val="0012297D"/>
    <w:rsid w:val="00124B9C"/>
    <w:rsid w:val="00126F12"/>
    <w:rsid w:val="00130786"/>
    <w:rsid w:val="00137056"/>
    <w:rsid w:val="00151BE0"/>
    <w:rsid w:val="00161875"/>
    <w:rsid w:val="00164650"/>
    <w:rsid w:val="001648CB"/>
    <w:rsid w:val="00166BA0"/>
    <w:rsid w:val="0017661B"/>
    <w:rsid w:val="00176FF7"/>
    <w:rsid w:val="001812FC"/>
    <w:rsid w:val="00181E80"/>
    <w:rsid w:val="001839E4"/>
    <w:rsid w:val="00191608"/>
    <w:rsid w:val="001951DA"/>
    <w:rsid w:val="00197B4A"/>
    <w:rsid w:val="00197E4C"/>
    <w:rsid w:val="001A545B"/>
    <w:rsid w:val="001A7736"/>
    <w:rsid w:val="001B108F"/>
    <w:rsid w:val="001B5474"/>
    <w:rsid w:val="001B6EEE"/>
    <w:rsid w:val="001B7820"/>
    <w:rsid w:val="001C03C0"/>
    <w:rsid w:val="001C3673"/>
    <w:rsid w:val="001C5422"/>
    <w:rsid w:val="001C798C"/>
    <w:rsid w:val="001C7A27"/>
    <w:rsid w:val="001D593E"/>
    <w:rsid w:val="001E55D2"/>
    <w:rsid w:val="001F1436"/>
    <w:rsid w:val="001F32AE"/>
    <w:rsid w:val="001F3DA7"/>
    <w:rsid w:val="001F4E6E"/>
    <w:rsid w:val="001F5719"/>
    <w:rsid w:val="00200A6F"/>
    <w:rsid w:val="0020321E"/>
    <w:rsid w:val="00203C07"/>
    <w:rsid w:val="002117D4"/>
    <w:rsid w:val="00212BDB"/>
    <w:rsid w:val="00215E3E"/>
    <w:rsid w:val="00216210"/>
    <w:rsid w:val="00220D98"/>
    <w:rsid w:val="002220B9"/>
    <w:rsid w:val="00225DE2"/>
    <w:rsid w:val="00245E96"/>
    <w:rsid w:val="00245F80"/>
    <w:rsid w:val="0024726D"/>
    <w:rsid w:val="002543D9"/>
    <w:rsid w:val="002556F4"/>
    <w:rsid w:val="00257440"/>
    <w:rsid w:val="0026170B"/>
    <w:rsid w:val="002A6231"/>
    <w:rsid w:val="002A7BE6"/>
    <w:rsid w:val="002B16D3"/>
    <w:rsid w:val="002B5A74"/>
    <w:rsid w:val="002B5DD6"/>
    <w:rsid w:val="002B7364"/>
    <w:rsid w:val="002C23EA"/>
    <w:rsid w:val="002C539E"/>
    <w:rsid w:val="002C7E10"/>
    <w:rsid w:val="002D609E"/>
    <w:rsid w:val="002E1F70"/>
    <w:rsid w:val="002E2964"/>
    <w:rsid w:val="002E736E"/>
    <w:rsid w:val="002F4648"/>
    <w:rsid w:val="002F56A5"/>
    <w:rsid w:val="0030381B"/>
    <w:rsid w:val="00303C5A"/>
    <w:rsid w:val="003062AF"/>
    <w:rsid w:val="00306376"/>
    <w:rsid w:val="00306704"/>
    <w:rsid w:val="00316B8E"/>
    <w:rsid w:val="003232F8"/>
    <w:rsid w:val="00341F1F"/>
    <w:rsid w:val="00342903"/>
    <w:rsid w:val="0034581B"/>
    <w:rsid w:val="00347640"/>
    <w:rsid w:val="0035043D"/>
    <w:rsid w:val="00363F62"/>
    <w:rsid w:val="003774C8"/>
    <w:rsid w:val="00377CE8"/>
    <w:rsid w:val="00385E5F"/>
    <w:rsid w:val="00391DD8"/>
    <w:rsid w:val="0039360F"/>
    <w:rsid w:val="003966CB"/>
    <w:rsid w:val="00396DED"/>
    <w:rsid w:val="00397AC9"/>
    <w:rsid w:val="003A10D0"/>
    <w:rsid w:val="003A38F0"/>
    <w:rsid w:val="003A4248"/>
    <w:rsid w:val="003A7BDE"/>
    <w:rsid w:val="003B6478"/>
    <w:rsid w:val="003B7297"/>
    <w:rsid w:val="003C227E"/>
    <w:rsid w:val="003C34D0"/>
    <w:rsid w:val="003C3561"/>
    <w:rsid w:val="003C5E75"/>
    <w:rsid w:val="003D1830"/>
    <w:rsid w:val="003D609D"/>
    <w:rsid w:val="003F6298"/>
    <w:rsid w:val="003F6BA8"/>
    <w:rsid w:val="003F7B55"/>
    <w:rsid w:val="004012A3"/>
    <w:rsid w:val="00411671"/>
    <w:rsid w:val="00413F38"/>
    <w:rsid w:val="00417703"/>
    <w:rsid w:val="00422B12"/>
    <w:rsid w:val="00424C17"/>
    <w:rsid w:val="00424CB8"/>
    <w:rsid w:val="00431983"/>
    <w:rsid w:val="004325A5"/>
    <w:rsid w:val="00435D43"/>
    <w:rsid w:val="00441C76"/>
    <w:rsid w:val="00442997"/>
    <w:rsid w:val="004454C0"/>
    <w:rsid w:val="00451221"/>
    <w:rsid w:val="0045737A"/>
    <w:rsid w:val="00460481"/>
    <w:rsid w:val="004656F7"/>
    <w:rsid w:val="00465A81"/>
    <w:rsid w:val="0047085B"/>
    <w:rsid w:val="00470A25"/>
    <w:rsid w:val="00484693"/>
    <w:rsid w:val="00490855"/>
    <w:rsid w:val="00490AA6"/>
    <w:rsid w:val="004A1F10"/>
    <w:rsid w:val="004A317A"/>
    <w:rsid w:val="004B3126"/>
    <w:rsid w:val="004B36FF"/>
    <w:rsid w:val="004C1BF1"/>
    <w:rsid w:val="004C1DD5"/>
    <w:rsid w:val="004C22C1"/>
    <w:rsid w:val="004C2645"/>
    <w:rsid w:val="004D0F22"/>
    <w:rsid w:val="004D1272"/>
    <w:rsid w:val="004D6B09"/>
    <w:rsid w:val="004E3534"/>
    <w:rsid w:val="004E4CAF"/>
    <w:rsid w:val="004E65E4"/>
    <w:rsid w:val="004F6675"/>
    <w:rsid w:val="004F6749"/>
    <w:rsid w:val="00500361"/>
    <w:rsid w:val="00501B4C"/>
    <w:rsid w:val="00503CFF"/>
    <w:rsid w:val="00516C32"/>
    <w:rsid w:val="00522FB2"/>
    <w:rsid w:val="005243B9"/>
    <w:rsid w:val="0052467C"/>
    <w:rsid w:val="005331B2"/>
    <w:rsid w:val="00535BF0"/>
    <w:rsid w:val="00544E45"/>
    <w:rsid w:val="00547CC7"/>
    <w:rsid w:val="005524D3"/>
    <w:rsid w:val="00554F89"/>
    <w:rsid w:val="00555546"/>
    <w:rsid w:val="005656AF"/>
    <w:rsid w:val="00565EBE"/>
    <w:rsid w:val="00570927"/>
    <w:rsid w:val="00573F79"/>
    <w:rsid w:val="00575BDF"/>
    <w:rsid w:val="0059023D"/>
    <w:rsid w:val="00590E97"/>
    <w:rsid w:val="00593471"/>
    <w:rsid w:val="00593A8E"/>
    <w:rsid w:val="005963BB"/>
    <w:rsid w:val="0059656C"/>
    <w:rsid w:val="005A3223"/>
    <w:rsid w:val="005A39DB"/>
    <w:rsid w:val="005A3AD4"/>
    <w:rsid w:val="005A3F71"/>
    <w:rsid w:val="005A6AE0"/>
    <w:rsid w:val="005A7423"/>
    <w:rsid w:val="005B00E0"/>
    <w:rsid w:val="005B027D"/>
    <w:rsid w:val="005B1381"/>
    <w:rsid w:val="005B178F"/>
    <w:rsid w:val="005B4F5B"/>
    <w:rsid w:val="005B576B"/>
    <w:rsid w:val="005B77C1"/>
    <w:rsid w:val="005C2265"/>
    <w:rsid w:val="005C34DF"/>
    <w:rsid w:val="005C46BF"/>
    <w:rsid w:val="005D02E9"/>
    <w:rsid w:val="005D0650"/>
    <w:rsid w:val="005D34A5"/>
    <w:rsid w:val="005E0B7F"/>
    <w:rsid w:val="005E3C05"/>
    <w:rsid w:val="0060358C"/>
    <w:rsid w:val="00604E24"/>
    <w:rsid w:val="00610EAF"/>
    <w:rsid w:val="006116C3"/>
    <w:rsid w:val="00617943"/>
    <w:rsid w:val="00620030"/>
    <w:rsid w:val="006220B6"/>
    <w:rsid w:val="00622444"/>
    <w:rsid w:val="006279F7"/>
    <w:rsid w:val="00631756"/>
    <w:rsid w:val="00636E93"/>
    <w:rsid w:val="00651560"/>
    <w:rsid w:val="006560F1"/>
    <w:rsid w:val="00656B30"/>
    <w:rsid w:val="0066036F"/>
    <w:rsid w:val="00663A75"/>
    <w:rsid w:val="00666841"/>
    <w:rsid w:val="0066720B"/>
    <w:rsid w:val="0067048E"/>
    <w:rsid w:val="006713E2"/>
    <w:rsid w:val="00673764"/>
    <w:rsid w:val="006779AE"/>
    <w:rsid w:val="00680B05"/>
    <w:rsid w:val="00686DE1"/>
    <w:rsid w:val="00691848"/>
    <w:rsid w:val="00692878"/>
    <w:rsid w:val="00693F16"/>
    <w:rsid w:val="00697EBE"/>
    <w:rsid w:val="006A2CFE"/>
    <w:rsid w:val="006A4827"/>
    <w:rsid w:val="006A48BC"/>
    <w:rsid w:val="006A66C4"/>
    <w:rsid w:val="006B10C0"/>
    <w:rsid w:val="006D4873"/>
    <w:rsid w:val="006D7AF9"/>
    <w:rsid w:val="006E1084"/>
    <w:rsid w:val="006E1655"/>
    <w:rsid w:val="006E392D"/>
    <w:rsid w:val="006E3FEE"/>
    <w:rsid w:val="006E4620"/>
    <w:rsid w:val="00705A9E"/>
    <w:rsid w:val="00716AC9"/>
    <w:rsid w:val="00717CD1"/>
    <w:rsid w:val="007257D0"/>
    <w:rsid w:val="007334D2"/>
    <w:rsid w:val="00736339"/>
    <w:rsid w:val="007427A7"/>
    <w:rsid w:val="00746435"/>
    <w:rsid w:val="007473E3"/>
    <w:rsid w:val="007518C7"/>
    <w:rsid w:val="007627C6"/>
    <w:rsid w:val="00762EAF"/>
    <w:rsid w:val="00767BB6"/>
    <w:rsid w:val="007708B1"/>
    <w:rsid w:val="00770D0C"/>
    <w:rsid w:val="007757D7"/>
    <w:rsid w:val="007847DB"/>
    <w:rsid w:val="007849A2"/>
    <w:rsid w:val="007953AA"/>
    <w:rsid w:val="00795C1E"/>
    <w:rsid w:val="007A3D8C"/>
    <w:rsid w:val="007A4408"/>
    <w:rsid w:val="007A6508"/>
    <w:rsid w:val="007B1DB2"/>
    <w:rsid w:val="007B3166"/>
    <w:rsid w:val="007B4B07"/>
    <w:rsid w:val="007B5782"/>
    <w:rsid w:val="007C366B"/>
    <w:rsid w:val="007C44E0"/>
    <w:rsid w:val="007C46EE"/>
    <w:rsid w:val="007C7201"/>
    <w:rsid w:val="007D25E2"/>
    <w:rsid w:val="007D74E2"/>
    <w:rsid w:val="007E5FB9"/>
    <w:rsid w:val="007E7709"/>
    <w:rsid w:val="007F57FF"/>
    <w:rsid w:val="007F74DF"/>
    <w:rsid w:val="00804C7B"/>
    <w:rsid w:val="00805463"/>
    <w:rsid w:val="0080746D"/>
    <w:rsid w:val="008109B1"/>
    <w:rsid w:val="0081208F"/>
    <w:rsid w:val="0081273E"/>
    <w:rsid w:val="00813D20"/>
    <w:rsid w:val="00814F97"/>
    <w:rsid w:val="00815CBE"/>
    <w:rsid w:val="008350B0"/>
    <w:rsid w:val="00840078"/>
    <w:rsid w:val="008416CC"/>
    <w:rsid w:val="0084217D"/>
    <w:rsid w:val="0084268E"/>
    <w:rsid w:val="0084586D"/>
    <w:rsid w:val="00847CF3"/>
    <w:rsid w:val="008513CE"/>
    <w:rsid w:val="00851906"/>
    <w:rsid w:val="00851FDB"/>
    <w:rsid w:val="00854AC5"/>
    <w:rsid w:val="0087365F"/>
    <w:rsid w:val="0088790B"/>
    <w:rsid w:val="00890079"/>
    <w:rsid w:val="00897510"/>
    <w:rsid w:val="008A4B97"/>
    <w:rsid w:val="008A6095"/>
    <w:rsid w:val="008A68A9"/>
    <w:rsid w:val="008B0870"/>
    <w:rsid w:val="008B2E8B"/>
    <w:rsid w:val="008C06FA"/>
    <w:rsid w:val="008C6B54"/>
    <w:rsid w:val="008C74C3"/>
    <w:rsid w:val="008D11A5"/>
    <w:rsid w:val="008D51C9"/>
    <w:rsid w:val="008D6B0F"/>
    <w:rsid w:val="008E024B"/>
    <w:rsid w:val="008E0929"/>
    <w:rsid w:val="008E14E5"/>
    <w:rsid w:val="008E25FC"/>
    <w:rsid w:val="008E303E"/>
    <w:rsid w:val="008E42FD"/>
    <w:rsid w:val="008F063E"/>
    <w:rsid w:val="008F07F8"/>
    <w:rsid w:val="008F5D20"/>
    <w:rsid w:val="008F6691"/>
    <w:rsid w:val="00905B9F"/>
    <w:rsid w:val="009075A3"/>
    <w:rsid w:val="009136CE"/>
    <w:rsid w:val="0091372B"/>
    <w:rsid w:val="00913BA7"/>
    <w:rsid w:val="0092621B"/>
    <w:rsid w:val="00927249"/>
    <w:rsid w:val="00936F82"/>
    <w:rsid w:val="00942124"/>
    <w:rsid w:val="00943A14"/>
    <w:rsid w:val="009505A3"/>
    <w:rsid w:val="00954C53"/>
    <w:rsid w:val="00970E16"/>
    <w:rsid w:val="0099240B"/>
    <w:rsid w:val="00992CAF"/>
    <w:rsid w:val="00994CC8"/>
    <w:rsid w:val="009A33C8"/>
    <w:rsid w:val="009B1E14"/>
    <w:rsid w:val="009B20FB"/>
    <w:rsid w:val="009B30BA"/>
    <w:rsid w:val="009B57FE"/>
    <w:rsid w:val="009B6269"/>
    <w:rsid w:val="009C2131"/>
    <w:rsid w:val="009C32F6"/>
    <w:rsid w:val="009E1900"/>
    <w:rsid w:val="009E38FA"/>
    <w:rsid w:val="009E633C"/>
    <w:rsid w:val="009E7392"/>
    <w:rsid w:val="00A02027"/>
    <w:rsid w:val="00A05DAE"/>
    <w:rsid w:val="00A07C41"/>
    <w:rsid w:val="00A10327"/>
    <w:rsid w:val="00A15417"/>
    <w:rsid w:val="00A2143A"/>
    <w:rsid w:val="00A23175"/>
    <w:rsid w:val="00A27E66"/>
    <w:rsid w:val="00A33D14"/>
    <w:rsid w:val="00A34E78"/>
    <w:rsid w:val="00A36887"/>
    <w:rsid w:val="00A37F6D"/>
    <w:rsid w:val="00A40FA2"/>
    <w:rsid w:val="00A42DBB"/>
    <w:rsid w:val="00A53002"/>
    <w:rsid w:val="00A538DA"/>
    <w:rsid w:val="00A552EE"/>
    <w:rsid w:val="00A55379"/>
    <w:rsid w:val="00A6127A"/>
    <w:rsid w:val="00A6251F"/>
    <w:rsid w:val="00A74C90"/>
    <w:rsid w:val="00A80AB2"/>
    <w:rsid w:val="00A844C3"/>
    <w:rsid w:val="00A859C6"/>
    <w:rsid w:val="00A86D32"/>
    <w:rsid w:val="00A91426"/>
    <w:rsid w:val="00A94C54"/>
    <w:rsid w:val="00A9519C"/>
    <w:rsid w:val="00A9610E"/>
    <w:rsid w:val="00AA1585"/>
    <w:rsid w:val="00AA1EEA"/>
    <w:rsid w:val="00AA68D0"/>
    <w:rsid w:val="00AA7AE2"/>
    <w:rsid w:val="00AB0DD8"/>
    <w:rsid w:val="00AB0F05"/>
    <w:rsid w:val="00AB4C71"/>
    <w:rsid w:val="00AB7CC0"/>
    <w:rsid w:val="00AC6A16"/>
    <w:rsid w:val="00AC7467"/>
    <w:rsid w:val="00AD06B1"/>
    <w:rsid w:val="00AE201E"/>
    <w:rsid w:val="00AE4523"/>
    <w:rsid w:val="00AE5DE3"/>
    <w:rsid w:val="00AE7C71"/>
    <w:rsid w:val="00AF0D3C"/>
    <w:rsid w:val="00AF7B03"/>
    <w:rsid w:val="00B0048E"/>
    <w:rsid w:val="00B00D6A"/>
    <w:rsid w:val="00B013C5"/>
    <w:rsid w:val="00B06293"/>
    <w:rsid w:val="00B107C9"/>
    <w:rsid w:val="00B178ED"/>
    <w:rsid w:val="00B237A3"/>
    <w:rsid w:val="00B244E5"/>
    <w:rsid w:val="00B268D3"/>
    <w:rsid w:val="00B31B55"/>
    <w:rsid w:val="00B360E1"/>
    <w:rsid w:val="00B36E43"/>
    <w:rsid w:val="00B55F98"/>
    <w:rsid w:val="00B73161"/>
    <w:rsid w:val="00B77963"/>
    <w:rsid w:val="00B81F9E"/>
    <w:rsid w:val="00B844F1"/>
    <w:rsid w:val="00B87BD3"/>
    <w:rsid w:val="00B9174D"/>
    <w:rsid w:val="00B92236"/>
    <w:rsid w:val="00BA02F6"/>
    <w:rsid w:val="00BA44BA"/>
    <w:rsid w:val="00BA59D3"/>
    <w:rsid w:val="00BA7D00"/>
    <w:rsid w:val="00BB2D7E"/>
    <w:rsid w:val="00BB6892"/>
    <w:rsid w:val="00BC2E23"/>
    <w:rsid w:val="00BC7ABA"/>
    <w:rsid w:val="00BD4DC9"/>
    <w:rsid w:val="00BD61FC"/>
    <w:rsid w:val="00BD645A"/>
    <w:rsid w:val="00BD7D5D"/>
    <w:rsid w:val="00BE1696"/>
    <w:rsid w:val="00BE7569"/>
    <w:rsid w:val="00BF1F0B"/>
    <w:rsid w:val="00BF2466"/>
    <w:rsid w:val="00C01BE3"/>
    <w:rsid w:val="00C06626"/>
    <w:rsid w:val="00C12F11"/>
    <w:rsid w:val="00C14D27"/>
    <w:rsid w:val="00C15F6A"/>
    <w:rsid w:val="00C17BD2"/>
    <w:rsid w:val="00C2188D"/>
    <w:rsid w:val="00C21FD5"/>
    <w:rsid w:val="00C22227"/>
    <w:rsid w:val="00C27741"/>
    <w:rsid w:val="00C31BF4"/>
    <w:rsid w:val="00C40B85"/>
    <w:rsid w:val="00C417BE"/>
    <w:rsid w:val="00C44332"/>
    <w:rsid w:val="00C44DC2"/>
    <w:rsid w:val="00C5553C"/>
    <w:rsid w:val="00C7278E"/>
    <w:rsid w:val="00C76C64"/>
    <w:rsid w:val="00C775AD"/>
    <w:rsid w:val="00C77866"/>
    <w:rsid w:val="00C80B8D"/>
    <w:rsid w:val="00C86E95"/>
    <w:rsid w:val="00C87388"/>
    <w:rsid w:val="00C9188E"/>
    <w:rsid w:val="00C93919"/>
    <w:rsid w:val="00C96099"/>
    <w:rsid w:val="00CA2180"/>
    <w:rsid w:val="00CA370B"/>
    <w:rsid w:val="00CA58A4"/>
    <w:rsid w:val="00CB15C5"/>
    <w:rsid w:val="00CC00AB"/>
    <w:rsid w:val="00CC1952"/>
    <w:rsid w:val="00CC2282"/>
    <w:rsid w:val="00CD2BB7"/>
    <w:rsid w:val="00CD6F63"/>
    <w:rsid w:val="00CD7B14"/>
    <w:rsid w:val="00CE0950"/>
    <w:rsid w:val="00CE1426"/>
    <w:rsid w:val="00CE6196"/>
    <w:rsid w:val="00CE6357"/>
    <w:rsid w:val="00CF0D16"/>
    <w:rsid w:val="00CF3218"/>
    <w:rsid w:val="00CF443C"/>
    <w:rsid w:val="00CF59AD"/>
    <w:rsid w:val="00D0291E"/>
    <w:rsid w:val="00D02EF7"/>
    <w:rsid w:val="00D047DF"/>
    <w:rsid w:val="00D128E2"/>
    <w:rsid w:val="00D16CD6"/>
    <w:rsid w:val="00D223F5"/>
    <w:rsid w:val="00D22B92"/>
    <w:rsid w:val="00D25861"/>
    <w:rsid w:val="00D27131"/>
    <w:rsid w:val="00D272BC"/>
    <w:rsid w:val="00D32B9A"/>
    <w:rsid w:val="00D3510F"/>
    <w:rsid w:val="00D438AF"/>
    <w:rsid w:val="00D5027F"/>
    <w:rsid w:val="00D6206E"/>
    <w:rsid w:val="00D634F8"/>
    <w:rsid w:val="00D63A2B"/>
    <w:rsid w:val="00D6562D"/>
    <w:rsid w:val="00D70D6A"/>
    <w:rsid w:val="00D72135"/>
    <w:rsid w:val="00D73790"/>
    <w:rsid w:val="00D7688E"/>
    <w:rsid w:val="00DA6E04"/>
    <w:rsid w:val="00DC2370"/>
    <w:rsid w:val="00DC2C49"/>
    <w:rsid w:val="00DC4B07"/>
    <w:rsid w:val="00DD1556"/>
    <w:rsid w:val="00DD5FDE"/>
    <w:rsid w:val="00DE05A4"/>
    <w:rsid w:val="00DE1313"/>
    <w:rsid w:val="00DE3641"/>
    <w:rsid w:val="00DF288C"/>
    <w:rsid w:val="00DF28C5"/>
    <w:rsid w:val="00DF558D"/>
    <w:rsid w:val="00DF5B56"/>
    <w:rsid w:val="00DF72C9"/>
    <w:rsid w:val="00DF7596"/>
    <w:rsid w:val="00E010C4"/>
    <w:rsid w:val="00E01746"/>
    <w:rsid w:val="00E04C4D"/>
    <w:rsid w:val="00E13C97"/>
    <w:rsid w:val="00E22123"/>
    <w:rsid w:val="00E224C4"/>
    <w:rsid w:val="00E27606"/>
    <w:rsid w:val="00E30103"/>
    <w:rsid w:val="00E31698"/>
    <w:rsid w:val="00E367E1"/>
    <w:rsid w:val="00E37C7A"/>
    <w:rsid w:val="00E435D2"/>
    <w:rsid w:val="00E5348B"/>
    <w:rsid w:val="00E6447E"/>
    <w:rsid w:val="00E7273C"/>
    <w:rsid w:val="00E72981"/>
    <w:rsid w:val="00E73582"/>
    <w:rsid w:val="00E73D66"/>
    <w:rsid w:val="00E77723"/>
    <w:rsid w:val="00E826CB"/>
    <w:rsid w:val="00E868CC"/>
    <w:rsid w:val="00E8786B"/>
    <w:rsid w:val="00E91C6F"/>
    <w:rsid w:val="00EA2CA6"/>
    <w:rsid w:val="00EA3F66"/>
    <w:rsid w:val="00EA5B78"/>
    <w:rsid w:val="00EB1033"/>
    <w:rsid w:val="00EB7F4D"/>
    <w:rsid w:val="00EC4918"/>
    <w:rsid w:val="00ED6BED"/>
    <w:rsid w:val="00ED6F7E"/>
    <w:rsid w:val="00EE24D3"/>
    <w:rsid w:val="00EF5033"/>
    <w:rsid w:val="00EF6818"/>
    <w:rsid w:val="00EF6A27"/>
    <w:rsid w:val="00EF6FC9"/>
    <w:rsid w:val="00F16DD7"/>
    <w:rsid w:val="00F21E7D"/>
    <w:rsid w:val="00F313D6"/>
    <w:rsid w:val="00F317CA"/>
    <w:rsid w:val="00F35DB3"/>
    <w:rsid w:val="00F40CB7"/>
    <w:rsid w:val="00F4143A"/>
    <w:rsid w:val="00F41EE0"/>
    <w:rsid w:val="00F47184"/>
    <w:rsid w:val="00F557BD"/>
    <w:rsid w:val="00F57A3D"/>
    <w:rsid w:val="00F606C2"/>
    <w:rsid w:val="00F62FDE"/>
    <w:rsid w:val="00F7194E"/>
    <w:rsid w:val="00F72C72"/>
    <w:rsid w:val="00F73EFC"/>
    <w:rsid w:val="00F80804"/>
    <w:rsid w:val="00F8137C"/>
    <w:rsid w:val="00F857CF"/>
    <w:rsid w:val="00F87502"/>
    <w:rsid w:val="00F9563D"/>
    <w:rsid w:val="00FA093E"/>
    <w:rsid w:val="00FB20C0"/>
    <w:rsid w:val="00FB59F2"/>
    <w:rsid w:val="00FC06C8"/>
    <w:rsid w:val="00FC2D1C"/>
    <w:rsid w:val="00FD1B67"/>
    <w:rsid w:val="00FD244C"/>
    <w:rsid w:val="00FD2893"/>
    <w:rsid w:val="00FD299F"/>
    <w:rsid w:val="00FE40FC"/>
    <w:rsid w:val="00FF4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CD57D"/>
  <w15:chartTrackingRefBased/>
  <w15:docId w15:val="{390D9E3F-1E86-3F4F-9EC9-77B313611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2C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C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C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C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C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C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C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C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C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C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C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C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C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C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C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C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C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C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2C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2C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C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2C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2C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2C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C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2C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C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C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C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Johnson</dc:creator>
  <cp:keywords/>
  <dc:description/>
  <cp:lastModifiedBy>Ant Mont</cp:lastModifiedBy>
  <cp:revision>2</cp:revision>
  <dcterms:created xsi:type="dcterms:W3CDTF">2025-10-02T08:51:00Z</dcterms:created>
  <dcterms:modified xsi:type="dcterms:W3CDTF">2025-10-02T08:51:00Z</dcterms:modified>
</cp:coreProperties>
</file>